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3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2080"/>
        <w:gridCol w:w="2400"/>
      </w:tblGrid>
      <w:tr w14:paraId="64DD8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6F9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ty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88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321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A</w:t>
            </w:r>
          </w:p>
        </w:tc>
        <w:tc>
          <w:tcPr>
            <w:tcW w:w="2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810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arman rank correlation(sig)</w:t>
            </w:r>
          </w:p>
        </w:tc>
        <w:tc>
          <w:tcPr>
            <w:tcW w:w="24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6EB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lcoxon p value</w:t>
            </w:r>
          </w:p>
        </w:tc>
      </w:tr>
      <w:tr w14:paraId="46C88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695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Z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55D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086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C7C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1 (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01)</w:t>
            </w:r>
          </w:p>
        </w:tc>
        <w:tc>
          <w:tcPr>
            <w:tcW w:w="2400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932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686</w:t>
            </w:r>
          </w:p>
        </w:tc>
      </w:tr>
      <w:tr w14:paraId="4AE17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BCE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YG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513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2C6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0D91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1DC4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C32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D61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C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C2A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1E9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8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D5AB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6E58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4A9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99E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Y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DD7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2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DEA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6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C25D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31D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AFC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B99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480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567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5CDA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92EA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3BB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0CA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W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F7E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089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F9C5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365D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F87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FCA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Y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F7B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5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9B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E6BC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A73E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5C3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682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E82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8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66D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1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C71B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5A08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D22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626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Q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69B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EC2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4327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EDE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4D8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F82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Y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E91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98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C7E7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A175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75E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E0A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X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6B6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F20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1586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CFD1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520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B06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E48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9D1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CC09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216C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13D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EF5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X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17A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AF8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C569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5E2E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686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D5F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9BF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0 </w:t>
            </w:r>
          </w:p>
        </w:tc>
        <w:tc>
          <w:tcPr>
            <w:tcW w:w="9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FFF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9 </w:t>
            </w:r>
          </w:p>
        </w:tc>
        <w:tc>
          <w:tcPr>
            <w:tcW w:w="208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DFE5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B3BB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695D2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252D9"/>
    <w:rsid w:val="01D4003E"/>
    <w:rsid w:val="01E42EDA"/>
    <w:rsid w:val="020250A8"/>
    <w:rsid w:val="02096164"/>
    <w:rsid w:val="039269BF"/>
    <w:rsid w:val="046356D4"/>
    <w:rsid w:val="04B15528"/>
    <w:rsid w:val="0620399E"/>
    <w:rsid w:val="064C18B5"/>
    <w:rsid w:val="06570FE6"/>
    <w:rsid w:val="08BE5692"/>
    <w:rsid w:val="08F3084F"/>
    <w:rsid w:val="092B1742"/>
    <w:rsid w:val="0A2B0D40"/>
    <w:rsid w:val="0ABB6AF5"/>
    <w:rsid w:val="0B6F3378"/>
    <w:rsid w:val="0C77581C"/>
    <w:rsid w:val="0CA57A5D"/>
    <w:rsid w:val="0CBE2E61"/>
    <w:rsid w:val="0DF06BAE"/>
    <w:rsid w:val="0F5D3686"/>
    <w:rsid w:val="0FB669C1"/>
    <w:rsid w:val="105B3AC3"/>
    <w:rsid w:val="10A5738D"/>
    <w:rsid w:val="117A787B"/>
    <w:rsid w:val="11B37630"/>
    <w:rsid w:val="136B0FBB"/>
    <w:rsid w:val="136E4C17"/>
    <w:rsid w:val="15DB4BDC"/>
    <w:rsid w:val="16532951"/>
    <w:rsid w:val="17542220"/>
    <w:rsid w:val="176445D6"/>
    <w:rsid w:val="17C27507"/>
    <w:rsid w:val="1809357A"/>
    <w:rsid w:val="1A7669FB"/>
    <w:rsid w:val="1AA44EB0"/>
    <w:rsid w:val="1AD54F08"/>
    <w:rsid w:val="1B876343"/>
    <w:rsid w:val="1CAB484D"/>
    <w:rsid w:val="1D2422D8"/>
    <w:rsid w:val="1D661869"/>
    <w:rsid w:val="1E515442"/>
    <w:rsid w:val="1E602BCB"/>
    <w:rsid w:val="1F747870"/>
    <w:rsid w:val="1F765AF5"/>
    <w:rsid w:val="20B11D22"/>
    <w:rsid w:val="20BE673B"/>
    <w:rsid w:val="21D84DEA"/>
    <w:rsid w:val="246336C7"/>
    <w:rsid w:val="247D74E1"/>
    <w:rsid w:val="24B85E2E"/>
    <w:rsid w:val="250D5A3F"/>
    <w:rsid w:val="250E05A3"/>
    <w:rsid w:val="272C33F1"/>
    <w:rsid w:val="28AF15F0"/>
    <w:rsid w:val="28B26274"/>
    <w:rsid w:val="29D964D9"/>
    <w:rsid w:val="29E467B7"/>
    <w:rsid w:val="2A9145E0"/>
    <w:rsid w:val="2AA86103"/>
    <w:rsid w:val="2B7B5E0E"/>
    <w:rsid w:val="2BEA77B5"/>
    <w:rsid w:val="2CA425F5"/>
    <w:rsid w:val="2CFC2D38"/>
    <w:rsid w:val="2D7448B4"/>
    <w:rsid w:val="2D8D5C78"/>
    <w:rsid w:val="2DD2208F"/>
    <w:rsid w:val="2E324011"/>
    <w:rsid w:val="302613A0"/>
    <w:rsid w:val="307024B6"/>
    <w:rsid w:val="316A7C22"/>
    <w:rsid w:val="31E95650"/>
    <w:rsid w:val="32847C10"/>
    <w:rsid w:val="341B3FDD"/>
    <w:rsid w:val="346B00EF"/>
    <w:rsid w:val="3475238E"/>
    <w:rsid w:val="34A33F80"/>
    <w:rsid w:val="34C41B45"/>
    <w:rsid w:val="34CA0E4D"/>
    <w:rsid w:val="34D5541B"/>
    <w:rsid w:val="364705BA"/>
    <w:rsid w:val="36F11CB6"/>
    <w:rsid w:val="378E1EC1"/>
    <w:rsid w:val="379D3F14"/>
    <w:rsid w:val="37A03DE2"/>
    <w:rsid w:val="37C31F61"/>
    <w:rsid w:val="384663AE"/>
    <w:rsid w:val="38603C51"/>
    <w:rsid w:val="38CF2341"/>
    <w:rsid w:val="3A4B618D"/>
    <w:rsid w:val="3AC30B19"/>
    <w:rsid w:val="3AEB5706"/>
    <w:rsid w:val="3B9349E9"/>
    <w:rsid w:val="3BD63389"/>
    <w:rsid w:val="3BF02B4E"/>
    <w:rsid w:val="3C24593E"/>
    <w:rsid w:val="3C6336FD"/>
    <w:rsid w:val="3F3D39F5"/>
    <w:rsid w:val="3F96378A"/>
    <w:rsid w:val="3F9B7174"/>
    <w:rsid w:val="3FCD36F4"/>
    <w:rsid w:val="3FDC6A23"/>
    <w:rsid w:val="3FE4222C"/>
    <w:rsid w:val="4024421A"/>
    <w:rsid w:val="40610B7B"/>
    <w:rsid w:val="406611CB"/>
    <w:rsid w:val="407B78CA"/>
    <w:rsid w:val="40A769E2"/>
    <w:rsid w:val="4223449E"/>
    <w:rsid w:val="424741EF"/>
    <w:rsid w:val="42A10432"/>
    <w:rsid w:val="42BA03DC"/>
    <w:rsid w:val="42F57B14"/>
    <w:rsid w:val="43AE56B6"/>
    <w:rsid w:val="43E268C5"/>
    <w:rsid w:val="488E6629"/>
    <w:rsid w:val="48C94324"/>
    <w:rsid w:val="49817C4D"/>
    <w:rsid w:val="49E4069C"/>
    <w:rsid w:val="4A331C29"/>
    <w:rsid w:val="4A6320A6"/>
    <w:rsid w:val="4A6C616B"/>
    <w:rsid w:val="4AA7341E"/>
    <w:rsid w:val="4AC02575"/>
    <w:rsid w:val="4B1E0FA9"/>
    <w:rsid w:val="4BA02DC1"/>
    <w:rsid w:val="4BD373AA"/>
    <w:rsid w:val="4C4A792C"/>
    <w:rsid w:val="4C6B3C12"/>
    <w:rsid w:val="4DA73CCC"/>
    <w:rsid w:val="4E4C3BD7"/>
    <w:rsid w:val="4E7B202B"/>
    <w:rsid w:val="4F6A6723"/>
    <w:rsid w:val="4FD667BE"/>
    <w:rsid w:val="503A1A2B"/>
    <w:rsid w:val="50E227A9"/>
    <w:rsid w:val="51E242A8"/>
    <w:rsid w:val="52693E64"/>
    <w:rsid w:val="52AB07CA"/>
    <w:rsid w:val="52D547CD"/>
    <w:rsid w:val="532D5134"/>
    <w:rsid w:val="535E7F42"/>
    <w:rsid w:val="53663352"/>
    <w:rsid w:val="538B7829"/>
    <w:rsid w:val="54420F6B"/>
    <w:rsid w:val="54D933CD"/>
    <w:rsid w:val="55E00CDB"/>
    <w:rsid w:val="56677A70"/>
    <w:rsid w:val="566F4F78"/>
    <w:rsid w:val="569D6E17"/>
    <w:rsid w:val="57250C57"/>
    <w:rsid w:val="583D08D0"/>
    <w:rsid w:val="5850709A"/>
    <w:rsid w:val="58856723"/>
    <w:rsid w:val="595C62A8"/>
    <w:rsid w:val="599A64DF"/>
    <w:rsid w:val="59D65EE6"/>
    <w:rsid w:val="59E619EB"/>
    <w:rsid w:val="5A4201CD"/>
    <w:rsid w:val="5AC74BD5"/>
    <w:rsid w:val="5B034795"/>
    <w:rsid w:val="5B774521"/>
    <w:rsid w:val="5B8152C0"/>
    <w:rsid w:val="5BB014FE"/>
    <w:rsid w:val="5BC67AD2"/>
    <w:rsid w:val="5C510B34"/>
    <w:rsid w:val="5C5678DA"/>
    <w:rsid w:val="5C6A307B"/>
    <w:rsid w:val="5C930305"/>
    <w:rsid w:val="5CD64696"/>
    <w:rsid w:val="5CDA2CD7"/>
    <w:rsid w:val="5D170190"/>
    <w:rsid w:val="5D2472B9"/>
    <w:rsid w:val="5DA725AA"/>
    <w:rsid w:val="5DB449D7"/>
    <w:rsid w:val="5E680C22"/>
    <w:rsid w:val="5F8D3E4B"/>
    <w:rsid w:val="5F9920D6"/>
    <w:rsid w:val="612A4ED3"/>
    <w:rsid w:val="61C210E3"/>
    <w:rsid w:val="62D74FC2"/>
    <w:rsid w:val="62E55633"/>
    <w:rsid w:val="64C16B3D"/>
    <w:rsid w:val="64CC6082"/>
    <w:rsid w:val="64EA7626"/>
    <w:rsid w:val="65034937"/>
    <w:rsid w:val="65DD1A17"/>
    <w:rsid w:val="6617000A"/>
    <w:rsid w:val="66F26570"/>
    <w:rsid w:val="67560396"/>
    <w:rsid w:val="677F0CCA"/>
    <w:rsid w:val="67C334F3"/>
    <w:rsid w:val="68EB0A76"/>
    <w:rsid w:val="6918017E"/>
    <w:rsid w:val="69467F49"/>
    <w:rsid w:val="6A781477"/>
    <w:rsid w:val="6B2974EE"/>
    <w:rsid w:val="6C1B2716"/>
    <w:rsid w:val="6E823758"/>
    <w:rsid w:val="6EE845EF"/>
    <w:rsid w:val="6F255548"/>
    <w:rsid w:val="70151BD5"/>
    <w:rsid w:val="70160267"/>
    <w:rsid w:val="705D2856"/>
    <w:rsid w:val="709964AF"/>
    <w:rsid w:val="71073C49"/>
    <w:rsid w:val="71525BE4"/>
    <w:rsid w:val="719B1A3E"/>
    <w:rsid w:val="72A5379F"/>
    <w:rsid w:val="72A91BA0"/>
    <w:rsid w:val="73AA7961"/>
    <w:rsid w:val="73FB1C27"/>
    <w:rsid w:val="74592650"/>
    <w:rsid w:val="74794636"/>
    <w:rsid w:val="74E03F88"/>
    <w:rsid w:val="75327901"/>
    <w:rsid w:val="75355311"/>
    <w:rsid w:val="76644914"/>
    <w:rsid w:val="769A3C15"/>
    <w:rsid w:val="76D11515"/>
    <w:rsid w:val="771B3722"/>
    <w:rsid w:val="7743777E"/>
    <w:rsid w:val="78954353"/>
    <w:rsid w:val="78CF1F53"/>
    <w:rsid w:val="78E133C8"/>
    <w:rsid w:val="795811CB"/>
    <w:rsid w:val="79FC4BE4"/>
    <w:rsid w:val="7AA12324"/>
    <w:rsid w:val="7B210B15"/>
    <w:rsid w:val="7B272D54"/>
    <w:rsid w:val="7B547823"/>
    <w:rsid w:val="7C792C1C"/>
    <w:rsid w:val="7D10258C"/>
    <w:rsid w:val="7D806106"/>
    <w:rsid w:val="7DB457A9"/>
    <w:rsid w:val="7E3E43A5"/>
    <w:rsid w:val="7F0460A6"/>
    <w:rsid w:val="7F9D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ascii="等线" w:hAnsi="等线" w:eastAsia="等线" w:cs="等线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10:32:00Z</dcterms:created>
  <dc:creator>LENOVO</dc:creator>
  <cp:lastModifiedBy>青梅煮小酒</cp:lastModifiedBy>
  <dcterms:modified xsi:type="dcterms:W3CDTF">2025-08-23T08:4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EC0BA3625E144BD9701F0AA1DE54848_12</vt:lpwstr>
  </property>
  <property fmtid="{D5CDD505-2E9C-101B-9397-08002B2CF9AE}" pid="4" name="KSOTemplateDocerSaveRecord">
    <vt:lpwstr>eyJoZGlkIjoiNWYzYjg4NjdhZGMzZDE1OGZmYTFkNThjNzI5M2VmM2YiLCJ1c2VySWQiOiI3ODE3NzQ2NjYifQ==</vt:lpwstr>
  </property>
</Properties>
</file>